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Calibri"/>
          <w:b/>
          <w:lang w:val="en-US"/>
        </w:rPr>
        <w:t>Table 1 supplemental.</w:t>
      </w:r>
      <w:r>
        <w:rPr/>
        <w:t xml:space="preserve"> Biological characteristics of the 99 hospitalized patients with COVID-19 infection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2"/>
        <w:gridCol w:w="1348"/>
        <w:gridCol w:w="1406"/>
        <w:gridCol w:w="1373"/>
        <w:gridCol w:w="1063"/>
      </w:tblGrid>
      <w:tr>
        <w:trPr>
          <w:trHeight w:val="23" w:hRule="atLeast"/>
        </w:trPr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Parameters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(n=99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Improvin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(n=6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Worsenin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(n=35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Blood leukocyte count (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6.6 [4.9-9.0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9 [4.9-8.6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.2 [4.8-9.7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50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eutrophil count (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0 [3.0-7.2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3 [3.0-6.7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5 [3.4-8.7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291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Basophil count (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1 [0.01-0.03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1 [0.01-0.03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1 [0.01-0.03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541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Eosinophil count (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0 [0.00-0.05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1 [0.00-0.07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0 [0.00-0.00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9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Lymphocytes count (G/L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lt;1 G/L</w:t>
            </w:r>
          </w:p>
        </w:tc>
        <w:tc>
          <w:tcPr>
            <w:tcW w:w="13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91 [0.63-1.3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5/98 (56.1%)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.18 [0.68-1.44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 (50.0%)</w:t>
            </w:r>
          </w:p>
        </w:tc>
        <w:tc>
          <w:tcPr>
            <w:tcW w:w="13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81 [0.53-1.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/34 (67.6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80</w:t>
            </w:r>
          </w:p>
        </w:tc>
      </w:tr>
      <w:tr>
        <w:trPr>
          <w:trHeight w:val="23" w:hRule="atLeast"/>
        </w:trPr>
        <w:tc>
          <w:tcPr>
            <w:tcW w:w="3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3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134</w:t>
            </w:r>
          </w:p>
        </w:tc>
      </w:tr>
      <w:tr>
        <w:trPr>
          <w:trHeight w:val="23" w:hRule="atLeast"/>
        </w:trPr>
        <w:tc>
          <w:tcPr>
            <w:tcW w:w="39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Monocyte count (G/L) 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lt;0.2 G/L</w:t>
            </w:r>
          </w:p>
        </w:tc>
        <w:tc>
          <w:tcPr>
            <w:tcW w:w="13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41 [0.32-0.6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/98 (7.1%)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44 [0.33-0.6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(1.6%)</w:t>
            </w:r>
          </w:p>
        </w:tc>
        <w:tc>
          <w:tcPr>
            <w:tcW w:w="13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36 [0.28-0.54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6/34 (17.6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89</w:t>
            </w:r>
          </w:p>
        </w:tc>
      </w:tr>
      <w:tr>
        <w:trPr>
          <w:trHeight w:val="23" w:hRule="atLeast"/>
        </w:trPr>
        <w:tc>
          <w:tcPr>
            <w:tcW w:w="3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3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Blood platelets count (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0 [155-276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28 [155-257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92 [161-295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88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ed blood cell (T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5 [4.1-4.9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5 [4.1-4.9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5 [4.1-4.9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720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aemoglobin (g/d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.3 [12.0-14.4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.2 [11.9-14.3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.4 [12.2-14.5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591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eutrophil-to-Monocyte rati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.6 [7.4-17.2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.8 [6.7-12.1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6.7 [9.0-19.8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eutrophil-to-Lymphocyte rati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7 [2.7-7.0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4 [2.5-7.5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7 [3.4-11.4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81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Urea (mM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7 [3.9-9.8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.85 [-3.63-8.3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6.8 [4.9-10.4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-reactive protein (m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61 [22-120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2.5 [16.3-93.8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4 [43-167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ctivated partial thromboplastin time ratio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gt;1.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.1 [1.0-1.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7/9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.1 [1.0-1.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/6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.1 [1.1-1.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/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66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rothrombin time (sec.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.6 [12.9-14.6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.5 [12.9-14.5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.6 [13.1-14.8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393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-dimer (µg/L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gt; 500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gt; 1000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gt; 150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64 [705-186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63 [575-151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83 [890-3684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2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ntithrombin (%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03 [98-113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04 [98-113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01 [96-110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482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Fibrin monom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&gt; 6 µg/ml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.7 [2.0-4.4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7 (17.2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.7 [2.0-3.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 (12.5%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.7 [1.9-6.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 (25.7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3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165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Fibrinogen (g/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9 [4.8-6.9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.4 [4.5-5.7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6.6 [5.8-7.4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WF:GPIb-binding activity (%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gt; 250 %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01 [149-31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5 (55.6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01 [140-26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0 (46.9%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57 [182-434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5 (71.4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rothrombin fragment1+2 (pM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&gt; 290 pM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61 [200-31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0 (30.3%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5 [179-294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 (20.3%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77 [246-34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7 (48.6%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1C1D1E"/>
                <w:sz w:val="16"/>
                <w:szCs w:val="16"/>
                <w:lang w:val="en-US"/>
              </w:rPr>
              <w:t xml:space="preserve">ISTH DIC </w:t>
            </w:r>
            <w:r>
              <w:rPr>
                <w:rFonts w:cs="Arial"/>
                <w:color w:val="1C1D1E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/>
                <w:color w:val="1C1D1E"/>
                <w:sz w:val="16"/>
                <w:szCs w:val="16"/>
                <w:lang w:val="en-US"/>
              </w:rPr>
              <w:t>Score</w:t>
            </w:r>
          </w:p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D-Dimer based Score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Fibrin monomer Scor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 [2-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0 [0.00-1.00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 [2-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0 [0.0-0.25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 [2-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0 [0.00-1.00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59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TGA parameters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Lagtime (min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.1 [6.3-7.2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.1 [6.3-9.2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.3 [6.7-8.8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679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ETP (nM.min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96 [774-1335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90 [718-1237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132 [905-1465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181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eak (nM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68 [112-224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55 [101-210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01 [137-248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3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Velocity (nM/min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3 [29-78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5 [24-64]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68 [36-89]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3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Time to Peak (min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0.8 [9.6-13.3]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0.8 [9.8-14.4]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0.4 [9.6-12.4]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.096</w:t>
            </w:r>
          </w:p>
        </w:tc>
      </w:tr>
    </w:tbl>
    <w:p>
      <w:pPr>
        <w:pStyle w:val="Normal"/>
        <w:spacing w:lineRule="auto" w:line="480"/>
        <w:jc w:val="both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cs="Calibri"/>
          <w:lang w:val="en-US"/>
        </w:rPr>
      </w:pPr>
      <w:r>
        <w:rPr>
          <w:rFonts w:cs="Calibri"/>
          <w:sz w:val="20"/>
          <w:szCs w:val="20"/>
          <w:lang w:val="en-US"/>
        </w:rPr>
        <w:t>Data are expressed as median [IQR], n (%), or n/N (%), where N is the total number of patients with available data. Lymphocytes&lt;1 G/L, monocytes&lt;0.2 G/L, VWF:GPIb-binding activity</w:t>
      </w:r>
      <w:r>
        <w:rPr>
          <w:rFonts w:cs="Calibri"/>
          <w:sz w:val="20"/>
          <w:szCs w:val="20"/>
          <w:lang w:val="en-GB"/>
        </w:rPr>
        <w:t>&gt; 250 %, Prothrombin fragment1+2&gt; 290 pM</w:t>
      </w:r>
      <w:r>
        <w:rPr>
          <w:rFonts w:cs="Calibri"/>
          <w:sz w:val="20"/>
          <w:szCs w:val="20"/>
          <w:lang w:val="en-US"/>
        </w:rPr>
        <w:t xml:space="preserve"> are outside values range. P values comparing clinical improvement to clinical worsening are from χ² test, Fisher’s exact test, or Mann-Whitney U test. DIC: disseminated intravascular coagulation ISTH: International Society Thrombosis and Haemostasis, TGA: Thrombin Generation Assay</w:t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7:23:00Z</dcterms:created>
  <dc:creator>BILLOIR, Paul</dc:creator>
  <dc:description/>
  <cp:keywords/>
  <dc:language>en-US</dc:language>
  <cp:lastModifiedBy>BILLOIR, Paul</cp:lastModifiedBy>
  <dcterms:modified xsi:type="dcterms:W3CDTF">2021-04-28T07:25:00Z</dcterms:modified>
  <cp:revision>3</cp:revision>
  <dc:subject/>
  <dc:title/>
</cp:coreProperties>
</file>